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75" w:type="dxa"/>
        <w:jc w:val="center"/>
        <w:tblLayout w:type="fixed"/>
        <w:tblLook w:val="04A0" w:firstRow="1" w:lastRow="0" w:firstColumn="1" w:lastColumn="0" w:noHBand="0" w:noVBand="1"/>
      </w:tblPr>
      <w:tblGrid>
        <w:gridCol w:w="465"/>
        <w:gridCol w:w="1863"/>
        <w:gridCol w:w="2927"/>
        <w:gridCol w:w="1840"/>
        <w:gridCol w:w="1840"/>
        <w:gridCol w:w="1840"/>
      </w:tblGrid>
      <w:tr w:rsidR="00356B41" w:rsidRPr="00B61900" w14:paraId="1A6BEA1E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66A30758" w14:textId="77777777" w:rsidR="00356B41" w:rsidRPr="00B61900" w:rsidRDefault="00356B41" w:rsidP="00356B41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75DA2AC" w14:textId="77777777" w:rsidR="00356B41" w:rsidRPr="00B61900" w:rsidRDefault="00356B41" w:rsidP="00356B41">
            <w:pPr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</w:pPr>
            <w:r w:rsidRPr="00B6190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  <w:t>Taxonomy</w:t>
            </w:r>
          </w:p>
        </w:tc>
        <w:tc>
          <w:tcPr>
            <w:tcW w:w="29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662F1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b/>
                <w:sz w:val="20"/>
                <w:szCs w:val="20"/>
              </w:rPr>
            </w:pPr>
            <w:r w:rsidRPr="007C64B2">
              <w:rPr>
                <w:rFonts w:ascii="Helvetica" w:eastAsia="Times New Roman" w:hAnsi="Helvetica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EBC2D" w14:textId="77777777" w:rsidR="00356B41" w:rsidRPr="00B61900" w:rsidRDefault="00356B41" w:rsidP="00B61900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</w:pPr>
            <w:r w:rsidRPr="00B6190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  <w:t>SIAH1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5D14F" w14:textId="77777777" w:rsidR="00356B41" w:rsidRPr="00B61900" w:rsidRDefault="00356B41" w:rsidP="00B61900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</w:pPr>
            <w:r w:rsidRPr="00B6190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  <w:t>SIAH2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B77B4" w14:textId="77777777" w:rsidR="00356B41" w:rsidRPr="00B61900" w:rsidRDefault="00356B41" w:rsidP="00B61900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</w:pPr>
            <w:r w:rsidRPr="00B6190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  <w:t>SIAH3</w:t>
            </w:r>
          </w:p>
        </w:tc>
      </w:tr>
      <w:tr w:rsidR="00B61900" w:rsidRPr="00356B41" w14:paraId="20C698B8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39013D71" w14:textId="77777777" w:rsidR="00B61900" w:rsidRDefault="00B61900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F9EE8E5" w14:textId="77777777" w:rsidR="00B61900" w:rsidRPr="00356B41" w:rsidRDefault="00B61900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9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E599906" w14:textId="77777777" w:rsidR="00B61900" w:rsidRPr="007C64B2" w:rsidRDefault="00B61900" w:rsidP="00356B41">
            <w:pPr>
              <w:rPr>
                <w:rFonts w:ascii="Helvetica" w:eastAsia="Times New Roman" w:hAnsi="Helvetica" w:cs="Times New Roman"/>
                <w:b/>
                <w:i/>
                <w:sz w:val="20"/>
                <w:szCs w:val="20"/>
              </w:rPr>
            </w:pPr>
            <w:r w:rsidRPr="007C64B2">
              <w:rPr>
                <w:rFonts w:ascii="Helvetica" w:hAnsi="Helvetica" w:cs="Times New Roman"/>
                <w:b/>
                <w:i/>
                <w:sz w:val="20"/>
                <w:szCs w:val="20"/>
              </w:rPr>
              <w:t>Vertebrates</w:t>
            </w:r>
          </w:p>
        </w:tc>
        <w:tc>
          <w:tcPr>
            <w:tcW w:w="18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E502A2A" w14:textId="77777777" w:rsidR="00B61900" w:rsidRPr="00356B41" w:rsidRDefault="00B61900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46E3C77" w14:textId="77777777" w:rsidR="00B61900" w:rsidRPr="00356B41" w:rsidRDefault="00B61900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4126558" w14:textId="77777777" w:rsidR="00B61900" w:rsidRPr="00356B41" w:rsidRDefault="00B61900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356B41" w:rsidRPr="00356B41" w14:paraId="10C8B81E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7DDD83B6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612D826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29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0D8A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Homo sapiens</w:t>
            </w:r>
          </w:p>
        </w:tc>
        <w:tc>
          <w:tcPr>
            <w:tcW w:w="1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118B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3022.3</w:t>
            </w:r>
          </w:p>
        </w:tc>
        <w:tc>
          <w:tcPr>
            <w:tcW w:w="1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D3FE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5058.3</w:t>
            </w:r>
          </w:p>
        </w:tc>
        <w:tc>
          <w:tcPr>
            <w:tcW w:w="1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9097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942146.2</w:t>
            </w:r>
          </w:p>
        </w:tc>
      </w:tr>
      <w:tr w:rsidR="00356B41" w:rsidRPr="00356B41" w14:paraId="5B670E72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4C0068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887C0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8EDE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Pan troglodyt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A462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233288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ECE4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516819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9D86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522672.3</w:t>
            </w:r>
          </w:p>
        </w:tc>
      </w:tr>
      <w:tr w:rsidR="00356B41" w:rsidRPr="00356B41" w14:paraId="680138C9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A2136B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FA7D8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D73F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Mus</w:t>
            </w:r>
            <w:proofErr w:type="spellEnd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muscul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5431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33198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C082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33200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F37F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121565.1</w:t>
            </w:r>
          </w:p>
        </w:tc>
      </w:tr>
      <w:tr w:rsidR="00356B41" w:rsidRPr="00356B41" w14:paraId="18C2B700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EC555B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351D6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470C" w14:textId="17BDE2F8" w:rsidR="00356B41" w:rsidRPr="007C64B2" w:rsidRDefault="00396F88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>
              <w:rPr>
                <w:rFonts w:ascii="Helvetica" w:eastAsia="Times New Roman" w:hAnsi="Helvetica" w:cs="Times New Roman"/>
                <w:sz w:val="20"/>
                <w:szCs w:val="20"/>
              </w:rPr>
              <w:t>Bos</w:t>
            </w:r>
            <w:proofErr w:type="spellEnd"/>
            <w:r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Times New Roman"/>
                <w:sz w:val="20"/>
                <w:szCs w:val="20"/>
              </w:rPr>
              <w:t>t</w:t>
            </w:r>
            <w:r w:rsidR="00356B41" w:rsidRPr="007C64B2">
              <w:rPr>
                <w:rFonts w:ascii="Helvetica" w:eastAsia="Times New Roman" w:hAnsi="Helvetica" w:cs="Times New Roman"/>
                <w:sz w:val="20"/>
                <w:szCs w:val="20"/>
              </w:rPr>
              <w:t>aur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7C11" w14:textId="6DFD79B8" w:rsidR="00356B41" w:rsidRPr="00356B41" w:rsidRDefault="00A8685D" w:rsidP="00A8685D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8685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05218736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5073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193983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0F10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192350.1</w:t>
            </w:r>
          </w:p>
        </w:tc>
      </w:tr>
      <w:tr w:rsidR="00356B41" w:rsidRPr="00356B41" w14:paraId="7C7CD7B7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F33AD8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51AA8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5CA0" w14:textId="31F707A2" w:rsidR="00356B41" w:rsidRPr="007C64B2" w:rsidRDefault="00396F88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>
              <w:rPr>
                <w:rFonts w:ascii="Helvetica" w:eastAsia="Times New Roman" w:hAnsi="Helvetica" w:cs="Times New Roman"/>
                <w:sz w:val="20"/>
                <w:szCs w:val="20"/>
              </w:rPr>
              <w:t>Tursiops</w:t>
            </w:r>
            <w:proofErr w:type="spellEnd"/>
            <w:r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Times New Roman"/>
                <w:sz w:val="20"/>
                <w:szCs w:val="20"/>
              </w:rPr>
              <w:t>truncatu</w:t>
            </w:r>
            <w:r w:rsidR="00356B41" w:rsidRPr="007C64B2">
              <w:rPr>
                <w:rFonts w:ascii="Helvetica" w:eastAsia="Times New Roman" w:hAnsi="Helvetica" w:cs="Times New Roman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30F0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19788031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6260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19789908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A1AB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19792000.1</w:t>
            </w:r>
          </w:p>
        </w:tc>
      </w:tr>
      <w:tr w:rsidR="00356B41" w:rsidRPr="00356B41" w14:paraId="56C01C12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6C79F8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00DEA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9649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Monodelphis</w:t>
            </w:r>
            <w:proofErr w:type="spellEnd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domestic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44EA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07474893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890B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01363407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4224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07501643.1</w:t>
            </w:r>
          </w:p>
        </w:tc>
      </w:tr>
      <w:tr w:rsidR="00356B41" w:rsidRPr="00356B41" w14:paraId="7F352E28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01B2D6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67C7C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5220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Gallus </w:t>
            </w: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6E7D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15147897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9B95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426719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8BCF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417044.1</w:t>
            </w:r>
          </w:p>
        </w:tc>
      </w:tr>
      <w:tr w:rsidR="00356B41" w:rsidRPr="00356B41" w14:paraId="4C9B9B45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38A9F2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C74AB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9019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Sturnus</w:t>
            </w:r>
            <w:proofErr w:type="spellEnd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vulgar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EFF8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14738058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AB41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14741604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8BE5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14750862.1</w:t>
            </w:r>
          </w:p>
        </w:tc>
      </w:tr>
      <w:tr w:rsidR="001757BE" w:rsidRPr="00356B41" w14:paraId="11AA5A25" w14:textId="77777777" w:rsidTr="00192559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A0800F" w14:textId="77777777" w:rsidR="001757BE" w:rsidRPr="00356B41" w:rsidRDefault="001757BE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105D78B3" w14:textId="71C93561" w:rsidR="001757BE" w:rsidRPr="00356B41" w:rsidRDefault="001757BE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FA108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eptilia</w:t>
            </w:r>
            <w:proofErr w:type="spellEnd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15CF" w14:textId="15B32224" w:rsidR="001757BE" w:rsidRPr="007C64B2" w:rsidRDefault="001757BE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Pogona</w:t>
            </w:r>
            <w:proofErr w:type="spellEnd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vit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t</w:t>
            </w:r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icep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9B8A" w14:textId="77777777" w:rsidR="001757BE" w:rsidRPr="00356B41" w:rsidRDefault="001757BE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20643987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C1FD" w14:textId="77777777" w:rsidR="001757BE" w:rsidRPr="00356B41" w:rsidRDefault="001757BE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20637543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0458" w14:textId="77777777" w:rsidR="001757BE" w:rsidRPr="00356B41" w:rsidRDefault="001757BE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1757BE" w:rsidRPr="00356B41" w14:paraId="6719D8FD" w14:textId="77777777" w:rsidTr="00192559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50FD6E" w14:textId="77777777" w:rsidR="001757BE" w:rsidRPr="00356B41" w:rsidRDefault="001757BE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71174371" w14:textId="78B2A13E" w:rsidR="001757BE" w:rsidRPr="00356B41" w:rsidRDefault="001757BE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FA108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eptilia</w:t>
            </w:r>
            <w:proofErr w:type="spellEnd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4821" w14:textId="77777777" w:rsidR="001757BE" w:rsidRPr="007C64B2" w:rsidRDefault="001757BE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Thamnophis</w:t>
            </w:r>
            <w:proofErr w:type="spellEnd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sirtal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DA0D" w14:textId="77777777" w:rsidR="001757BE" w:rsidRPr="00356B41" w:rsidRDefault="001757BE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13913965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0A2D" w14:textId="77777777" w:rsidR="001757BE" w:rsidRPr="00356B41" w:rsidRDefault="001757BE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13927960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37F0" w14:textId="77777777" w:rsidR="001757BE" w:rsidRPr="00356B41" w:rsidRDefault="001757BE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1757BE" w:rsidRPr="00356B41" w14:paraId="211BEEAE" w14:textId="77777777" w:rsidTr="00192559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A643D7" w14:textId="77777777" w:rsidR="001757BE" w:rsidRPr="00356B41" w:rsidRDefault="001757BE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36857875" w14:textId="04ABA449" w:rsidR="001757BE" w:rsidRPr="00356B41" w:rsidRDefault="001757BE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FA108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eptilia</w:t>
            </w:r>
            <w:proofErr w:type="spellEnd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E2D1" w14:textId="77777777" w:rsidR="001757BE" w:rsidRPr="007C64B2" w:rsidRDefault="001757BE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Alligator </w:t>
            </w: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mississippiens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3C3F" w14:textId="77777777" w:rsidR="001757BE" w:rsidRPr="00356B41" w:rsidRDefault="001757BE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19352994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324D" w14:textId="77777777" w:rsidR="001757BE" w:rsidRPr="00356B41" w:rsidRDefault="001757BE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06259223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7FA6" w14:textId="77777777" w:rsidR="001757BE" w:rsidRPr="00356B41" w:rsidRDefault="001757BE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19356083.1</w:t>
            </w:r>
          </w:p>
        </w:tc>
      </w:tr>
      <w:tr w:rsidR="001757BE" w:rsidRPr="00356B41" w14:paraId="44ACDCCE" w14:textId="77777777" w:rsidTr="00192559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A047ED" w14:textId="77777777" w:rsidR="001757BE" w:rsidRPr="00356B41" w:rsidRDefault="001757BE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6AF42A35" w14:textId="33490984" w:rsidR="001757BE" w:rsidRPr="00356B41" w:rsidRDefault="001757BE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FA108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eptilia</w:t>
            </w:r>
            <w:proofErr w:type="spellEnd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2EA9" w14:textId="77777777" w:rsidR="001757BE" w:rsidRPr="007C64B2" w:rsidRDefault="001757BE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Chrysemys</w:t>
            </w:r>
            <w:proofErr w:type="spellEnd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pic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E988" w14:textId="77777777" w:rsidR="001757BE" w:rsidRPr="00356B41" w:rsidRDefault="001757BE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08165194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BB9B" w14:textId="77777777" w:rsidR="001757BE" w:rsidRPr="00356B41" w:rsidRDefault="001757BE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05286979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01CD" w14:textId="77777777" w:rsidR="001757BE" w:rsidRPr="00356B41" w:rsidRDefault="001757BE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05287220.1</w:t>
            </w:r>
          </w:p>
        </w:tc>
      </w:tr>
      <w:tr w:rsidR="00356B41" w:rsidRPr="00356B41" w14:paraId="65DC86D5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9FA1AE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A57B2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mphibia</w:t>
            </w:r>
            <w:proofErr w:type="spellEnd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0615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Xenopus</w:t>
            </w:r>
            <w:proofErr w:type="spellEnd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tropical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12DE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015836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B42E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095281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00FC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02941011.1</w:t>
            </w:r>
          </w:p>
        </w:tc>
      </w:tr>
      <w:tr w:rsidR="00356B41" w:rsidRPr="00356B41" w14:paraId="14AC51AD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2D7790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0B583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acropterygii</w:t>
            </w:r>
            <w:proofErr w:type="spellEnd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5981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Latimeria</w:t>
            </w:r>
            <w:proofErr w:type="spellEnd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chalumna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6774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05998413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B2D2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06008925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E86C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14352065.1</w:t>
            </w:r>
          </w:p>
        </w:tc>
      </w:tr>
      <w:tr w:rsidR="00356B41" w:rsidRPr="00356B41" w14:paraId="261AD818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C6168A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B8AEB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eopterygii</w:t>
            </w:r>
            <w:proofErr w:type="spellEnd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2A98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Danio</w:t>
            </w:r>
            <w:proofErr w:type="spellEnd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rerio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DF28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955815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0ED9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956721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647C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356B41" w:rsidRPr="00356B41" w14:paraId="031A6045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E0CB89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D372A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eopterygii</w:t>
            </w:r>
            <w:proofErr w:type="spellEnd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0B6A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Salmo</w:t>
            </w:r>
            <w:proofErr w:type="spellEnd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salar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D472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13979721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0BAD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14052924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EC20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356B41" w:rsidRPr="00356B41" w14:paraId="4B983C8D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EBE5F9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2500F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eopterygii</w:t>
            </w:r>
            <w:proofErr w:type="spellEnd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2EAF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Oreochromis</w:t>
            </w:r>
            <w:proofErr w:type="spellEnd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nilotic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C43E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19217515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621A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03459581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68B9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356B41" w:rsidRPr="00356B41" w14:paraId="2D9C6DB0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57C1AB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D8BCD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hondrichthyes</w:t>
            </w:r>
            <w:proofErr w:type="spellEnd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E04F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Callorhinchus</w:t>
            </w:r>
            <w:proofErr w:type="spellEnd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mili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1051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07887616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B032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07889716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2D8F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07889930.1</w:t>
            </w:r>
          </w:p>
        </w:tc>
      </w:tr>
      <w:tr w:rsidR="00356B41" w:rsidRPr="00356B41" w14:paraId="34A5066C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</w:tcPr>
          <w:p w14:paraId="6528CF41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9A3D40A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yclostomata</w:t>
            </w:r>
            <w:proofErr w:type="spellEnd"/>
          </w:p>
        </w:tc>
        <w:tc>
          <w:tcPr>
            <w:tcW w:w="29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A8542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Petromyzon</w:t>
            </w:r>
            <w:proofErr w:type="spellEnd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marin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717F5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4R9G1_PETM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EE9D2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CF2A1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356B41" w:rsidRPr="00356B41" w14:paraId="0AF2ACC5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39F4217F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5B5CAD1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9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A32B149" w14:textId="77777777" w:rsidR="00356B41" w:rsidRPr="007C64B2" w:rsidRDefault="00B61900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7C64B2">
              <w:rPr>
                <w:rFonts w:ascii="Helvetica" w:hAnsi="Helvetica" w:cs="Times New Roman"/>
                <w:b/>
                <w:i/>
                <w:sz w:val="20"/>
                <w:szCs w:val="20"/>
              </w:rPr>
              <w:t>Invertebrates</w:t>
            </w:r>
          </w:p>
        </w:tc>
        <w:tc>
          <w:tcPr>
            <w:tcW w:w="18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5C7EC93" w14:textId="77777777" w:rsidR="00356B41" w:rsidRPr="00B61900" w:rsidRDefault="00B61900" w:rsidP="00B61900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</w:pPr>
            <w:r w:rsidRPr="00B6190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  <w:t>SINA</w:t>
            </w:r>
          </w:p>
        </w:tc>
        <w:tc>
          <w:tcPr>
            <w:tcW w:w="18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1CB9FF0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BC3A08B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356B41" w:rsidRPr="00356B41" w14:paraId="431906E9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1ADAC4DB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5BEBD61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ephalochordata</w:t>
            </w:r>
            <w:proofErr w:type="spellEnd"/>
          </w:p>
        </w:tc>
        <w:tc>
          <w:tcPr>
            <w:tcW w:w="29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1872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Branchiostoma</w:t>
            </w:r>
            <w:proofErr w:type="spellEnd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floridae</w:t>
            </w:r>
            <w:proofErr w:type="spellEnd"/>
          </w:p>
        </w:tc>
        <w:tc>
          <w:tcPr>
            <w:tcW w:w="1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779A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02609562.1</w:t>
            </w:r>
          </w:p>
        </w:tc>
        <w:tc>
          <w:tcPr>
            <w:tcW w:w="1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0C8A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C972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356B41" w:rsidRPr="00356B41" w14:paraId="1A1B7798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2AF316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C4FAF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chinodermat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CB5C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Strongylocentrotus</w:t>
            </w:r>
            <w:proofErr w:type="spellEnd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purpurat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59A5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797311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E4E2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990D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356B41" w:rsidRPr="00356B41" w14:paraId="7D4B359B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C7BCF7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912CA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thropoda</w:t>
            </w:r>
            <w:proofErr w:type="spellEnd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BF07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Drosophila melanogast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3BC0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476725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DDD0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3CB8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356B41" w:rsidRPr="00356B41" w14:paraId="6743CFDC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54888C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74BD5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thropoda</w:t>
            </w:r>
            <w:proofErr w:type="spellEnd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1693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Anopheles </w:t>
            </w: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gambia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EA54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01688791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8C20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B23E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356B41" w:rsidRPr="00356B41" w14:paraId="2FEE103D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8A14DF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F82B4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thropoda</w:t>
            </w:r>
            <w:proofErr w:type="spellEnd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2F7A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Apis</w:t>
            </w:r>
            <w:proofErr w:type="spellEnd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mellifer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0700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394284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873B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C291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356B41" w:rsidRPr="00356B41" w14:paraId="635AA377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F1CCA6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4EA01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thropoda</w:t>
            </w:r>
            <w:proofErr w:type="spellEnd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D8D8" w14:textId="539FDF65" w:rsidR="00356B41" w:rsidRPr="007C64B2" w:rsidRDefault="00FF7707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FF7707">
              <w:rPr>
                <w:rFonts w:ascii="Helvetica" w:eastAsia="Times New Roman" w:hAnsi="Helvetica" w:cs="Times New Roman"/>
                <w:sz w:val="20"/>
                <w:szCs w:val="20"/>
              </w:rPr>
              <w:t>Acyrthosiphon</w:t>
            </w:r>
            <w:proofErr w:type="spellEnd"/>
            <w:r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proofErr w:type="spellStart"/>
            <w:r w:rsidR="00356B41" w:rsidRPr="007C64B2">
              <w:rPr>
                <w:rFonts w:ascii="Helvetica" w:eastAsia="Times New Roman" w:hAnsi="Helvetica" w:cs="Times New Roman"/>
                <w:sz w:val="20"/>
                <w:szCs w:val="20"/>
              </w:rPr>
              <w:t>pis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9DF4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08186354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580E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F6B1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356B41" w:rsidRPr="00356B41" w14:paraId="6388D39F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3DEACB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52A11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ematoda</w:t>
            </w:r>
            <w:proofErr w:type="spellEnd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8A1D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Caenorhabditis</w:t>
            </w:r>
            <w:proofErr w:type="spellEnd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86BA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500409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61B7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82A5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356B41" w:rsidRPr="00356B41" w14:paraId="067076D1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B793E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70A61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ematoda</w:t>
            </w:r>
            <w:proofErr w:type="spellEnd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F053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Necator</w:t>
            </w:r>
            <w:proofErr w:type="spellEnd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american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65C3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13306181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B9DD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2CD3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356B41" w:rsidRPr="00356B41" w14:paraId="19028E5C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8AF370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9DC6B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ematoda</w:t>
            </w:r>
            <w:proofErr w:type="spellEnd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A859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Brugia</w:t>
            </w:r>
            <w:proofErr w:type="spellEnd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malay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3002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01898781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6FC0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0D58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356B41" w:rsidRPr="00356B41" w14:paraId="38962941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1C2B67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9D470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ematoda</w:t>
            </w:r>
            <w:proofErr w:type="spellEnd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AFDB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Trichinella</w:t>
            </w:r>
            <w:proofErr w:type="spellEnd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spiral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3A93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03379392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0752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C089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356B41" w:rsidRPr="00356B41" w14:paraId="0B7FDE98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B96226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74D35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piralia</w:t>
            </w:r>
            <w:proofErr w:type="spellEnd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B868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Octopus </w:t>
            </w: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bimaculoid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3292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14779248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B4C6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F071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356B41" w:rsidRPr="00356B41" w14:paraId="3AC64E4C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8B21E5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027C5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piralia</w:t>
            </w:r>
            <w:proofErr w:type="spellEnd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7CFE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Crassostrea</w:t>
            </w:r>
            <w:proofErr w:type="spellEnd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giga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0099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11434753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F61A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1B7D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356B41" w:rsidRPr="00356B41" w14:paraId="5C3547B9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B682D0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55129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piralia</w:t>
            </w:r>
            <w:proofErr w:type="spellEnd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6570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Helobdella</w:t>
            </w:r>
            <w:proofErr w:type="spellEnd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robus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67D6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09028819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30AA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E53D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356B41" w:rsidRPr="00356B41" w14:paraId="0A871F48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0D7A00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DF3CB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piralia</w:t>
            </w:r>
            <w:proofErr w:type="spellEnd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8984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Schistosoma</w:t>
            </w:r>
            <w:proofErr w:type="spellEnd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manson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6478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18646300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2F6E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4EA7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356B41" w:rsidRPr="00356B41" w14:paraId="257F3547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C7D2FC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618D7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nidaria</w:t>
            </w:r>
            <w:proofErr w:type="spellEnd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BD5C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Nematostella</w:t>
            </w:r>
            <w:proofErr w:type="spellEnd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vectens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3050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01637064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4840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9B42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356B41" w:rsidRPr="00356B41" w14:paraId="53F91C0D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2BB9D7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526CD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nidaria</w:t>
            </w:r>
            <w:proofErr w:type="spellEnd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5B12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Orbicella</w:t>
            </w:r>
            <w:proofErr w:type="spellEnd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faveola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77C9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20623250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4756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AF0C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356B41" w:rsidRPr="00356B41" w14:paraId="5BB6D880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B5FD83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B3573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nidaria</w:t>
            </w:r>
            <w:proofErr w:type="spellEnd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52B9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Acropora</w:t>
            </w:r>
            <w:proofErr w:type="spellEnd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digitifer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43CB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15766642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B29D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1225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356B41" w:rsidRPr="00356B41" w14:paraId="5D2BADB0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9C9625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8D5A4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nidaria</w:t>
            </w:r>
            <w:proofErr w:type="spellEnd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EA5E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Hydra vulgar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E04F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02162099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E71B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B752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356B41" w:rsidRPr="00356B41" w14:paraId="0A8853E6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right w:val="nil"/>
            </w:tcBorders>
            <w:noWrap/>
          </w:tcPr>
          <w:p w14:paraId="6FB31E2A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vAlign w:val="bottom"/>
          </w:tcPr>
          <w:p w14:paraId="45991A4F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2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15A7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Amphimedon</w:t>
            </w:r>
            <w:proofErr w:type="spellEnd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queenslandic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700D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19850617.1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6809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D56C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356B41" w:rsidRPr="00356B41" w14:paraId="1A3CCCBB" w14:textId="77777777" w:rsidTr="00B61900">
        <w:trPr>
          <w:trHeight w:val="260"/>
          <w:jc w:val="center"/>
        </w:trPr>
        <w:tc>
          <w:tcPr>
            <w:tcW w:w="465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</w:tcPr>
          <w:p w14:paraId="2B0752DB" w14:textId="77777777" w:rsidR="00356B41" w:rsidRPr="00356B41" w:rsidRDefault="00356B41" w:rsidP="00356B41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3026D28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lacozoa</w:t>
            </w:r>
            <w:proofErr w:type="spellEnd"/>
          </w:p>
        </w:tc>
        <w:tc>
          <w:tcPr>
            <w:tcW w:w="29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269F4" w14:textId="77777777" w:rsidR="00356B41" w:rsidRPr="007C64B2" w:rsidRDefault="00356B41" w:rsidP="00356B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Trichoplax</w:t>
            </w:r>
            <w:proofErr w:type="spellEnd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proofErr w:type="spellStart"/>
            <w:r w:rsidRPr="007C64B2">
              <w:rPr>
                <w:rFonts w:ascii="Helvetica" w:eastAsia="Times New Roman" w:hAnsi="Helvetica" w:cs="Times New Roman"/>
                <w:sz w:val="20"/>
                <w:szCs w:val="20"/>
              </w:rPr>
              <w:t>adhaer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787FE" w14:textId="77777777" w:rsidR="00356B41" w:rsidRPr="00356B41" w:rsidRDefault="00356B41" w:rsidP="00B61900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356B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02108034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8C04B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5A661" w14:textId="77777777" w:rsidR="00356B41" w:rsidRPr="00356B41" w:rsidRDefault="00356B41" w:rsidP="00356B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</w:tbl>
    <w:p w14:paraId="15C53428" w14:textId="1B5A8F29" w:rsidR="00A721D9" w:rsidRPr="00A721D9" w:rsidRDefault="00A721D9">
      <w:pPr>
        <w:rPr>
          <w:rFonts w:ascii="Helvetica" w:hAnsi="Helvetica"/>
          <w:sz w:val="22"/>
          <w:szCs w:val="22"/>
          <w:u w:val="single"/>
        </w:rPr>
      </w:pPr>
      <w:proofErr w:type="gramStart"/>
      <w:r w:rsidRPr="00A721D9">
        <w:rPr>
          <w:rFonts w:ascii="Helvetica" w:hAnsi="Helvetica"/>
          <w:b/>
          <w:sz w:val="22"/>
          <w:szCs w:val="22"/>
        </w:rPr>
        <w:t xml:space="preserve">Supplemental </w:t>
      </w:r>
      <w:r w:rsidRPr="00B506C6">
        <w:rPr>
          <w:rFonts w:ascii="Helvetica" w:hAnsi="Helvetica"/>
          <w:sz w:val="22"/>
          <w:szCs w:val="22"/>
        </w:rPr>
        <w:t>T</w:t>
      </w:r>
      <w:r w:rsidRPr="00B506C6">
        <w:rPr>
          <w:rFonts w:ascii="Helvetica" w:hAnsi="Helvetica"/>
          <w:b/>
          <w:sz w:val="22"/>
          <w:szCs w:val="22"/>
        </w:rPr>
        <w:t xml:space="preserve">able </w:t>
      </w:r>
      <w:r w:rsidR="0087716C">
        <w:rPr>
          <w:rFonts w:ascii="Helvetica" w:hAnsi="Helvetica"/>
          <w:b/>
          <w:sz w:val="22"/>
          <w:szCs w:val="22"/>
        </w:rPr>
        <w:t>S</w:t>
      </w:r>
      <w:r w:rsidRPr="00B506C6">
        <w:rPr>
          <w:rFonts w:ascii="Helvetica" w:hAnsi="Helvetica"/>
          <w:b/>
          <w:sz w:val="22"/>
          <w:szCs w:val="22"/>
        </w:rPr>
        <w:t>1.</w:t>
      </w:r>
      <w:proofErr w:type="gramEnd"/>
      <w:r w:rsidRPr="00B506C6">
        <w:rPr>
          <w:rFonts w:ascii="Helvetica" w:hAnsi="Helvetica"/>
          <w:b/>
          <w:sz w:val="22"/>
          <w:szCs w:val="22"/>
        </w:rPr>
        <w:t xml:space="preserve"> </w:t>
      </w:r>
      <w:proofErr w:type="gramStart"/>
      <w:r w:rsidRPr="00B506C6">
        <w:rPr>
          <w:rFonts w:ascii="Helvetica" w:hAnsi="Helvetica"/>
          <w:sz w:val="22"/>
          <w:szCs w:val="22"/>
        </w:rPr>
        <w:t xml:space="preserve">List of sequences (n = </w:t>
      </w:r>
      <w:r w:rsidR="0087716C">
        <w:rPr>
          <w:rFonts w:ascii="Helvetica" w:hAnsi="Helvetica"/>
          <w:sz w:val="22"/>
          <w:szCs w:val="22"/>
        </w:rPr>
        <w:t>70</w:t>
      </w:r>
      <w:r w:rsidRPr="00B506C6">
        <w:rPr>
          <w:rFonts w:ascii="Helvetica" w:hAnsi="Helvetica"/>
          <w:sz w:val="22"/>
          <w:szCs w:val="22"/>
        </w:rPr>
        <w:t xml:space="preserve">) that were utilized in all evolutionary analyses </w:t>
      </w:r>
      <w:r>
        <w:rPr>
          <w:rFonts w:ascii="Helvetica" w:hAnsi="Helvetica"/>
          <w:sz w:val="22"/>
          <w:szCs w:val="22"/>
        </w:rPr>
        <w:t xml:space="preserve">as </w:t>
      </w:r>
      <w:r w:rsidRPr="00B506C6">
        <w:rPr>
          <w:rFonts w:ascii="Helvetica" w:hAnsi="Helvetica"/>
          <w:sz w:val="22"/>
          <w:szCs w:val="22"/>
        </w:rPr>
        <w:t>conducted in this study</w:t>
      </w:r>
      <w:r>
        <w:rPr>
          <w:rFonts w:ascii="Helvetica" w:hAnsi="Helvetica"/>
          <w:sz w:val="22"/>
          <w:szCs w:val="22"/>
        </w:rPr>
        <w:t>.</w:t>
      </w:r>
      <w:proofErr w:type="gramEnd"/>
      <w:r>
        <w:rPr>
          <w:rFonts w:ascii="Helvetica" w:hAnsi="Helvetica"/>
          <w:sz w:val="22"/>
          <w:szCs w:val="22"/>
        </w:rPr>
        <w:t xml:space="preserve"> Taxonomic designation for representative</w:t>
      </w:r>
      <w:r w:rsidRPr="00B506C6">
        <w:rPr>
          <w:rFonts w:ascii="Helvetica" w:hAnsi="Helvetica"/>
          <w:sz w:val="22"/>
          <w:szCs w:val="22"/>
        </w:rPr>
        <w:t xml:space="preserve"> species (n = 39) is listed to the left of its name. With the exception of the sequence from </w:t>
      </w:r>
      <w:proofErr w:type="spellStart"/>
      <w:r w:rsidRPr="00B506C6">
        <w:rPr>
          <w:rFonts w:ascii="Helvetica" w:hAnsi="Helvetica"/>
          <w:i/>
          <w:sz w:val="22"/>
          <w:szCs w:val="22"/>
        </w:rPr>
        <w:t>Petromyzon</w:t>
      </w:r>
      <w:proofErr w:type="spellEnd"/>
      <w:r w:rsidRPr="00B506C6">
        <w:rPr>
          <w:rFonts w:ascii="Helvetica" w:hAnsi="Helvetica"/>
          <w:i/>
          <w:sz w:val="22"/>
          <w:szCs w:val="22"/>
        </w:rPr>
        <w:t xml:space="preserve"> </w:t>
      </w:r>
      <w:proofErr w:type="spellStart"/>
      <w:r w:rsidRPr="00B506C6">
        <w:rPr>
          <w:rFonts w:ascii="Helvetica" w:hAnsi="Helvetica"/>
          <w:i/>
          <w:sz w:val="22"/>
          <w:szCs w:val="22"/>
        </w:rPr>
        <w:t>marinus</w:t>
      </w:r>
      <w:proofErr w:type="spellEnd"/>
      <w:r w:rsidRPr="00B506C6">
        <w:rPr>
          <w:rFonts w:ascii="Helvetica" w:hAnsi="Helvetica"/>
          <w:sz w:val="22"/>
          <w:szCs w:val="22"/>
        </w:rPr>
        <w:t xml:space="preserve">, which was acquired from </w:t>
      </w:r>
      <w:proofErr w:type="spellStart"/>
      <w:r w:rsidRPr="00B506C6">
        <w:rPr>
          <w:rFonts w:ascii="Helvetica" w:hAnsi="Helvetica"/>
          <w:sz w:val="22"/>
          <w:szCs w:val="22"/>
        </w:rPr>
        <w:t>UniProtKB</w:t>
      </w:r>
      <w:proofErr w:type="spellEnd"/>
      <w:r w:rsidRPr="00B506C6">
        <w:rPr>
          <w:rFonts w:ascii="Helvetica" w:hAnsi="Helvetica"/>
          <w:sz w:val="22"/>
          <w:szCs w:val="22"/>
        </w:rPr>
        <w:t>, all amino acid sequence identifiers presented in this table refer to their</w:t>
      </w:r>
      <w:r>
        <w:rPr>
          <w:rFonts w:ascii="Helvetica" w:hAnsi="Helvetica"/>
          <w:sz w:val="22"/>
          <w:szCs w:val="22"/>
        </w:rPr>
        <w:t xml:space="preserve"> NCBI </w:t>
      </w:r>
      <w:proofErr w:type="spellStart"/>
      <w:r>
        <w:rPr>
          <w:rFonts w:ascii="Helvetica" w:hAnsi="Helvetica"/>
          <w:sz w:val="22"/>
          <w:szCs w:val="22"/>
        </w:rPr>
        <w:t>Genbank</w:t>
      </w:r>
      <w:proofErr w:type="spellEnd"/>
      <w:r>
        <w:rPr>
          <w:rFonts w:ascii="Helvetica" w:hAnsi="Helvetica"/>
          <w:sz w:val="22"/>
          <w:szCs w:val="22"/>
        </w:rPr>
        <w:t xml:space="preserve"> accession numbers. </w:t>
      </w:r>
      <w:r w:rsidRPr="00A721D9">
        <w:rPr>
          <w:rFonts w:ascii="Helvetica" w:hAnsi="Helvetica"/>
          <w:sz w:val="22"/>
          <w:szCs w:val="22"/>
        </w:rPr>
        <w:t xml:space="preserve">Supplemental Table 1 is identical </w:t>
      </w:r>
      <w:r>
        <w:rPr>
          <w:rFonts w:ascii="Helvetica" w:hAnsi="Helvetica"/>
          <w:sz w:val="22"/>
          <w:szCs w:val="22"/>
        </w:rPr>
        <w:t>to Table 1, except that t</w:t>
      </w:r>
      <w:r w:rsidRPr="00A721D9">
        <w:rPr>
          <w:rFonts w:ascii="Helvetica" w:hAnsi="Helvetica"/>
          <w:sz w:val="22"/>
          <w:szCs w:val="22"/>
        </w:rPr>
        <w:t xml:space="preserve">he accession version of these sequences was included in the Supplemental Table </w:t>
      </w:r>
      <w:r w:rsidR="00606E20">
        <w:rPr>
          <w:rFonts w:ascii="Helvetica" w:hAnsi="Helvetica"/>
          <w:sz w:val="22"/>
          <w:szCs w:val="22"/>
        </w:rPr>
        <w:t>S</w:t>
      </w:r>
      <w:bookmarkStart w:id="0" w:name="_GoBack"/>
      <w:bookmarkEnd w:id="0"/>
      <w:r w:rsidRPr="00A721D9">
        <w:rPr>
          <w:rFonts w:ascii="Helvetica" w:hAnsi="Helvetica"/>
          <w:sz w:val="22"/>
          <w:szCs w:val="22"/>
        </w:rPr>
        <w:t>1.</w:t>
      </w:r>
    </w:p>
    <w:sectPr w:rsidR="00A721D9" w:rsidRPr="00A721D9" w:rsidSect="00356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83D"/>
    <w:rsid w:val="0004783D"/>
    <w:rsid w:val="00107905"/>
    <w:rsid w:val="001757BE"/>
    <w:rsid w:val="00356B41"/>
    <w:rsid w:val="00396F88"/>
    <w:rsid w:val="003A1A64"/>
    <w:rsid w:val="003B6529"/>
    <w:rsid w:val="00425BDC"/>
    <w:rsid w:val="00462336"/>
    <w:rsid w:val="00606E20"/>
    <w:rsid w:val="007C64B2"/>
    <w:rsid w:val="00816C2B"/>
    <w:rsid w:val="0087716C"/>
    <w:rsid w:val="00A721D9"/>
    <w:rsid w:val="00A8685D"/>
    <w:rsid w:val="00B61900"/>
    <w:rsid w:val="00FF7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8B9E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14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98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33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9063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13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814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4571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564348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1496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04526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11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5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2</Words>
  <Characters>2522</Characters>
  <Application>Microsoft Macintosh Word</Application>
  <DocSecurity>0</DocSecurity>
  <Lines>21</Lines>
  <Paragraphs>5</Paragraphs>
  <ScaleCrop>false</ScaleCrop>
  <Company>Eastern Virginia Medical School</Company>
  <LinksUpToDate>false</LinksUpToDate>
  <CharactersWithSpaces>2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Van Sciver</dc:creator>
  <cp:keywords/>
  <dc:description/>
  <cp:lastModifiedBy>Amy Tang</cp:lastModifiedBy>
  <cp:revision>3</cp:revision>
  <dcterms:created xsi:type="dcterms:W3CDTF">2017-07-07T21:48:00Z</dcterms:created>
  <dcterms:modified xsi:type="dcterms:W3CDTF">2017-07-07T21:51:00Z</dcterms:modified>
</cp:coreProperties>
</file>